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F250A" w14:textId="30D5D160" w:rsidR="0081087F" w:rsidRPr="00D96E92" w:rsidRDefault="0081087F" w:rsidP="008108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6E9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96E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5</w:t>
      </w:r>
      <w:r w:rsidRPr="00D96E92">
        <w:rPr>
          <w:rFonts w:ascii="Times New Roman" w:hAnsi="Times New Roman" w:cs="Times New Roman"/>
          <w:b/>
          <w:bCs/>
          <w:sz w:val="24"/>
          <w:szCs w:val="24"/>
          <w:lang w:val="en-US"/>
        </w:rPr>
        <w:t>: Assessment of the quality of the included studies using modified AMSTAR tool</w:t>
      </w:r>
    </w:p>
    <w:p w14:paraId="4CFB416F" w14:textId="77777777" w:rsidR="0081087F" w:rsidRDefault="0081087F" w:rsidP="008B2567">
      <w:pPr>
        <w:rPr>
          <w:rFonts w:ascii="Times New Roman" w:hAnsi="Times New Roman" w:cs="Times New Roman"/>
        </w:rPr>
      </w:pPr>
    </w:p>
    <w:p w14:paraId="4821D9DB" w14:textId="72B2B5F4" w:rsidR="008B2567" w:rsidRPr="00C41A24" w:rsidRDefault="008B2567" w:rsidP="008B25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STAR: </w:t>
      </w:r>
      <w:r w:rsidRPr="00C41A24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Measurement Tool to Assess systematic Reviews</w:t>
      </w:r>
    </w:p>
    <w:p w14:paraId="13A10D5A" w14:textId="55AF7AED" w:rsidR="008B2567" w:rsidRPr="008B2567" w:rsidRDefault="008B2567" w:rsidP="00203080">
      <w:pPr>
        <w:rPr>
          <w:rFonts w:ascii="Times New Roman" w:hAnsi="Times New Roman" w:cs="Times New Roman"/>
          <w:lang w:val="en-US"/>
        </w:rPr>
      </w:pPr>
      <w:r w:rsidRPr="00C41A24">
        <w:rPr>
          <w:rFonts w:ascii="Times New Roman" w:hAnsi="Times New Roman" w:cs="Times New Roman"/>
          <w:lang w:val="en-US"/>
        </w:rPr>
        <w:t xml:space="preserve">Yes: </w:t>
      </w:r>
      <w:r w:rsidRPr="00C41A24">
        <w:rPr>
          <w:rFonts w:ascii="Times New Roman" w:hAnsi="Times New Roman" w:cs="Times New Roman"/>
          <w:lang w:val="en-US"/>
        </w:rPr>
        <w:sym w:font="Wingdings" w:char="F0FE"/>
      </w:r>
      <w:r w:rsidRPr="00C41A24">
        <w:rPr>
          <w:rFonts w:ascii="Times New Roman" w:hAnsi="Times New Roman" w:cs="Times New Roman"/>
          <w:lang w:val="en-US"/>
        </w:rPr>
        <w:t xml:space="preserve">;  </w:t>
      </w:r>
      <w:r w:rsidRPr="00C41A24">
        <w:rPr>
          <w:rFonts w:ascii="Times New Roman" w:hAnsi="Times New Roman" w:cs="Times New Roman"/>
        </w:rPr>
        <w:t>No</w:t>
      </w:r>
      <w:r w:rsidRPr="00C41A24">
        <w:rPr>
          <w:rFonts w:ascii="Times New Roman" w:hAnsi="Times New Roman" w:cs="Times New Roman"/>
          <w:lang w:val="en-US"/>
        </w:rPr>
        <w:t xml:space="preserve">: </w:t>
      </w:r>
      <w:r w:rsidRPr="00C41A24">
        <w:rPr>
          <w:rFonts w:ascii="Times New Roman" w:hAnsi="Times New Roman" w:cs="Times New Roman"/>
          <w:lang w:val="en-US"/>
        </w:rPr>
        <w:sym w:font="Wingdings" w:char="F078"/>
      </w:r>
    </w:p>
    <w:tbl>
      <w:tblPr>
        <w:tblStyle w:val="GridTable4-Accent6"/>
        <w:tblW w:w="12741" w:type="dxa"/>
        <w:tblInd w:w="-856" w:type="dxa"/>
        <w:tblLook w:val="04A0" w:firstRow="1" w:lastRow="0" w:firstColumn="1" w:lastColumn="0" w:noHBand="0" w:noVBand="1"/>
      </w:tblPr>
      <w:tblGrid>
        <w:gridCol w:w="2673"/>
        <w:gridCol w:w="606"/>
        <w:gridCol w:w="666"/>
        <w:gridCol w:w="601"/>
        <w:gridCol w:w="6"/>
        <w:gridCol w:w="605"/>
        <w:gridCol w:w="74"/>
        <w:gridCol w:w="703"/>
        <w:gridCol w:w="566"/>
        <w:gridCol w:w="601"/>
        <w:gridCol w:w="842"/>
        <w:gridCol w:w="607"/>
        <w:gridCol w:w="607"/>
        <w:gridCol w:w="551"/>
        <w:gridCol w:w="607"/>
        <w:gridCol w:w="607"/>
        <w:gridCol w:w="607"/>
        <w:gridCol w:w="605"/>
        <w:gridCol w:w="607"/>
      </w:tblGrid>
      <w:tr w:rsidR="00540666" w:rsidRPr="00C41A24" w14:paraId="67C759F5" w14:textId="1BE52A92" w:rsidTr="004B7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</w:tcPr>
          <w:p w14:paraId="242CDA81" w14:textId="77777777" w:rsidR="00540666" w:rsidRPr="00C41A24" w:rsidRDefault="00540666" w:rsidP="00361EC7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6" w:type="dxa"/>
          </w:tcPr>
          <w:p w14:paraId="30951442" w14:textId="77777777" w:rsidR="00540666" w:rsidRPr="00C41A24" w:rsidRDefault="00540666" w:rsidP="00361EC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" w:type="dxa"/>
          </w:tcPr>
          <w:p w14:paraId="72B85D53" w14:textId="77777777" w:rsidR="00540666" w:rsidRPr="00C41A24" w:rsidRDefault="00540666" w:rsidP="00361EC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gridSpan w:val="2"/>
          </w:tcPr>
          <w:p w14:paraId="451BF3AD" w14:textId="77777777" w:rsidR="00540666" w:rsidRPr="00C41A24" w:rsidRDefault="00540666" w:rsidP="00361EC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5" w:type="dxa"/>
          </w:tcPr>
          <w:p w14:paraId="6F113C9A" w14:textId="77777777" w:rsidR="00540666" w:rsidRPr="00C41A24" w:rsidRDefault="00540666" w:rsidP="00361EC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84" w:type="dxa"/>
            <w:gridSpan w:val="13"/>
          </w:tcPr>
          <w:p w14:paraId="5E3D56E2" w14:textId="77777777" w:rsidR="00540666" w:rsidRPr="00C41A24" w:rsidRDefault="00540666" w:rsidP="00361EC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0666" w:rsidRPr="00C41A24" w14:paraId="33A4BC8F" w14:textId="723B00CD" w:rsidTr="0054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46E748CE" w14:textId="77777777" w:rsidR="00BB37B7" w:rsidRDefault="00540666" w:rsidP="0020308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ticles</w:t>
            </w:r>
            <w:r w:rsidRPr="00C41A24">
              <w:rPr>
                <w:rFonts w:ascii="Times New Roman" w:hAnsi="Times New Roman" w:cs="Times New Roman"/>
                <w:lang w:val="en-US"/>
              </w:rPr>
              <w:t xml:space="preserve"> numbers </w:t>
            </w:r>
          </w:p>
          <w:p w14:paraId="65D2F6B3" w14:textId="1D6F0388" w:rsidR="00540666" w:rsidRPr="00C41A24" w:rsidRDefault="00540666" w:rsidP="0020308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t>(Ref: Table 1)</w:t>
            </w: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94F240A" w14:textId="77777777" w:rsidR="00540666" w:rsidRPr="000851AF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51AF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C268CDF" w14:textId="77777777" w:rsidR="00540666" w:rsidRPr="000851AF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51AF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0DF6F672" w14:textId="77777777" w:rsidR="00540666" w:rsidRPr="000851AF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51AF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6592611" w14:textId="77777777" w:rsidR="00540666" w:rsidRPr="000851AF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51AF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5162BEC" w14:textId="77777777" w:rsidR="00540666" w:rsidRPr="000851AF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51AF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E9FDD18" w14:textId="77777777" w:rsidR="00540666" w:rsidRPr="006D19E7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9E7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A6280D3" w14:textId="3CE38470" w:rsidR="00540666" w:rsidRPr="006D19E7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9E7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45F1ABD3" w14:textId="1C865C0C" w:rsidR="00540666" w:rsidRPr="006D19E7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9E7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35989C7" w14:textId="53E8A911" w:rsidR="00540666" w:rsidRPr="006D19E7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9E7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D07861C" w14:textId="3171D6BC" w:rsidR="00540666" w:rsidRPr="006D19E7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9E7"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4B0D2D0" w14:textId="1398EE4B" w:rsidR="00540666" w:rsidRPr="006D19E7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9E7">
              <w:rPr>
                <w:rFonts w:ascii="Times New Roman" w:hAnsi="Times New Roman" w:cs="Times New Roman"/>
                <w:b/>
                <w:bCs/>
                <w:lang w:val="en-US"/>
              </w:rPr>
              <w:t>11</w:t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E944C1B" w14:textId="5C18A654" w:rsidR="00540666" w:rsidRPr="006D19E7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9E7">
              <w:rPr>
                <w:rFonts w:ascii="Times New Roman" w:hAnsi="Times New Roman" w:cs="Times New Roman"/>
                <w:b/>
                <w:bCs/>
                <w:lang w:val="en-US"/>
              </w:rPr>
              <w:t>12</w:t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A3879C9" w14:textId="16D1EFDF" w:rsidR="00540666" w:rsidRPr="006D19E7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9E7">
              <w:rPr>
                <w:rFonts w:ascii="Times New Roman" w:hAnsi="Times New Roman" w:cs="Times New Roman"/>
                <w:b/>
                <w:bCs/>
                <w:lang w:val="en-US"/>
              </w:rPr>
              <w:t>13</w:t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2E32561" w14:textId="0C685C6A" w:rsidR="00540666" w:rsidRPr="006D19E7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9E7">
              <w:rPr>
                <w:rFonts w:ascii="Times New Roman" w:hAnsi="Times New Roman" w:cs="Times New Roman"/>
                <w:b/>
                <w:bCs/>
                <w:lang w:val="en-US"/>
              </w:rPr>
              <w:t>14</w:t>
            </w: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D3EBBFE" w14:textId="54CD1747" w:rsidR="00540666" w:rsidRPr="006D19E7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9E7">
              <w:rPr>
                <w:rFonts w:ascii="Times New Roman" w:hAnsi="Times New Roman" w:cs="Times New Roman"/>
                <w:b/>
                <w:bCs/>
                <w:lang w:val="en-US"/>
              </w:rPr>
              <w:t>15</w:t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uto"/>
            </w:tcBorders>
          </w:tcPr>
          <w:p w14:paraId="023977BB" w14:textId="02535F53" w:rsidR="00540666" w:rsidRPr="006D19E7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19E7">
              <w:rPr>
                <w:rFonts w:ascii="Times New Roman" w:hAnsi="Times New Roman" w:cs="Times New Roman"/>
                <w:b/>
                <w:bCs/>
                <w:lang w:val="en-US"/>
              </w:rPr>
              <w:t>16</w:t>
            </w:r>
          </w:p>
        </w:tc>
      </w:tr>
      <w:tr w:rsidR="00540666" w:rsidRPr="00C41A24" w14:paraId="20FA93C7" w14:textId="37638E52" w:rsidTr="0054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1E277B0" w14:textId="77777777" w:rsidR="00540666" w:rsidRPr="00C41A24" w:rsidRDefault="00540666" w:rsidP="0020308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t>AMSTAR Parameters</w:t>
            </w: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8168E8C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4679B7B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5C472A8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C6F80FB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CB3F0E2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E2CBD75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59A182D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56D038D" w14:textId="3FF503A8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22E0E17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BDF6857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4B29F3B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3937B2A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BE8E735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BE6F52F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B7E671A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8ECED99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0666" w:rsidRPr="00C41A24" w14:paraId="4E7DFED0" w14:textId="196B75D9" w:rsidTr="0054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4804039F" w14:textId="77777777" w:rsidR="00540666" w:rsidRPr="00C41A24" w:rsidRDefault="00540666" w:rsidP="008B2567">
            <w:pPr>
              <w:pStyle w:val="ListParagraph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</w:rPr>
              <w:t>Was ‘‘a priori’’ design provided?</w:t>
            </w: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D0BCBCB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8960D34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F85514B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88C7613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F9A89DA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06A72699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B5D3447" w14:textId="274EC049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5806A1D" w14:textId="739E4F82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A73ACA8" w14:textId="5110BE91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02B385DF" w14:textId="19674D6C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C237183" w14:textId="21740E90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6C67C98" w14:textId="0D0C0FAF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7A6A111" w14:textId="2B81000F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5E473F5" w14:textId="6CA6C81E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BA63D27" w14:textId="268A846E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9B33DCD" w14:textId="31FCBECA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</w:tr>
      <w:tr w:rsidR="00540666" w:rsidRPr="00C41A24" w14:paraId="1EC54730" w14:textId="4AFF960C" w:rsidTr="0054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2A5524B" w14:textId="77777777" w:rsidR="00540666" w:rsidRPr="00C41A24" w:rsidRDefault="00540666" w:rsidP="0020308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B52F432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86ED9B0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FA1FF44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4CAB4BC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F8472C1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7332385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0CE5A96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FE64AC8" w14:textId="61AB399E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0CFAD9A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A43C9B5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59DF9A6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87F276D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1185D70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A3ED465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9379FE4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BD49EE7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0666" w:rsidRPr="00C41A24" w14:paraId="2A1BFD53" w14:textId="1B589FFC" w:rsidTr="0054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148CA71" w14:textId="77777777" w:rsidR="00540666" w:rsidRPr="00C41A24" w:rsidRDefault="00540666" w:rsidP="008B2567">
            <w:pPr>
              <w:pStyle w:val="ListParagraph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</w:rPr>
              <w:t>Was there duplicate study selection and data extraction?</w:t>
            </w: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08B1367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78"/>
            </w: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274170B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AA4E12B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425EFA73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0BAE0B9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C4BF5F8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223677D" w14:textId="13338AF6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927FFFC" w14:textId="0775ED75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0E945F09" w14:textId="5BC8FA7F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D0E92BD" w14:textId="6896963C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3205EE2" w14:textId="7252F7E8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BE4F89D" w14:textId="186CA78F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A228A2F" w14:textId="0E15314A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704C224" w14:textId="55582168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5E72584" w14:textId="2B0725B0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BE1AA8F" w14:textId="483017E2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</w:tr>
      <w:tr w:rsidR="00540666" w:rsidRPr="00C41A24" w14:paraId="67136F2C" w14:textId="03E7889E" w:rsidTr="0054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ED2213D" w14:textId="77777777" w:rsidR="00540666" w:rsidRPr="00C41A24" w:rsidRDefault="00540666" w:rsidP="0020308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E51CA99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2D61438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9D26A82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84CBF9D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35FC154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B887E71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F3DFC21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E67A778" w14:textId="3345FE6A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9906816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3F5BE08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587E891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9F1A3DE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6286765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3BF88D1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FBEDE2E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6AD6485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0666" w:rsidRPr="00C41A24" w14:paraId="7165CA14" w14:textId="580791D4" w:rsidTr="0054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F9CD0E2" w14:textId="77777777" w:rsidR="00540666" w:rsidRPr="00C41A24" w:rsidRDefault="00540666" w:rsidP="008B2567">
            <w:pPr>
              <w:pStyle w:val="ListParagraph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</w:rPr>
              <w:t>Was a comprehensive literature search performed?</w:t>
            </w: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E066F80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07F07604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EEC3C50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7D2A021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655EE60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49A6B14A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1D2C4D3" w14:textId="3B66BC0F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AEC4A9D" w14:textId="27FE4CBD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5F71DA2" w14:textId="2A8258DD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438BD53" w14:textId="6656D01B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FC3DB2A" w14:textId="5A987D44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07BBB513" w14:textId="05342113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71E5313" w14:textId="3D4C38F0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CDF8FCE" w14:textId="31066C06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7A90DE2" w14:textId="4C3D8D7B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0835D9F" w14:textId="78112465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</w:tr>
      <w:tr w:rsidR="00540666" w:rsidRPr="00C41A24" w14:paraId="4146430F" w14:textId="7D113F83" w:rsidTr="0054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9065AB9" w14:textId="77777777" w:rsidR="00540666" w:rsidRPr="00C41A24" w:rsidRDefault="00540666" w:rsidP="0020308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3D355FB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D9651CE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ACD1A97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981C2A9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215A2E4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316C1F8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E6034BB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B1C2952" w14:textId="6DD5CE82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26A3404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F5A2F6E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1DA6EBA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3D67EEF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6D0547E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01F8146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8B16F67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5AB964E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0666" w:rsidRPr="00C41A24" w14:paraId="0F0A04F8" w14:textId="3B6F6349" w:rsidTr="0054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F8775C2" w14:textId="77777777" w:rsidR="00540666" w:rsidRPr="00C41A24" w:rsidRDefault="00540666" w:rsidP="008B2567">
            <w:pPr>
              <w:pStyle w:val="ListParagraph"/>
              <w:spacing w:line="240" w:lineRule="auto"/>
              <w:rPr>
                <w:rFonts w:ascii="Times New Roman" w:hAnsi="Times New Roman" w:cs="Times New Roman"/>
              </w:rPr>
            </w:pPr>
            <w:r w:rsidRPr="00C41A24">
              <w:rPr>
                <w:rFonts w:ascii="Times New Roman" w:hAnsi="Times New Roman" w:cs="Times New Roman"/>
              </w:rPr>
              <w:t>Was the status of publication (i.e., grey literature) used as an inclusion criterion?</w:t>
            </w:r>
          </w:p>
          <w:p w14:paraId="4ABD6F1D" w14:textId="77777777" w:rsidR="00540666" w:rsidRPr="00C41A24" w:rsidRDefault="00540666" w:rsidP="00203080">
            <w:pPr>
              <w:pStyle w:val="ListParagraph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05C8AFE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78"/>
            </w: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94D1BD9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E322B0C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5AA55AE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2A5EAD2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422E68BC" w14:textId="777777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74C461E" w14:textId="17FD0C55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78"/>
            </w: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0974C419" w14:textId="0BD3CC2B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F93B7B7" w14:textId="0C3AE2F8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40FBD001" w14:textId="19137886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7679F1E" w14:textId="56923215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D4FF2D3" w14:textId="70C2B52C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F2379F1" w14:textId="6B052BEF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E4DA81A" w14:textId="5E6AE27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DE03A56" w14:textId="70697887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D3C39B8" w14:textId="5B5F7E21" w:rsidR="00540666" w:rsidRPr="00C41A24" w:rsidRDefault="00540666" w:rsidP="002030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78"/>
            </w:r>
          </w:p>
        </w:tc>
      </w:tr>
      <w:tr w:rsidR="00540666" w:rsidRPr="00C41A24" w14:paraId="31E698F2" w14:textId="3EAB5391" w:rsidTr="0054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E6D5FA9" w14:textId="77777777" w:rsidR="00540666" w:rsidRPr="00C41A24" w:rsidRDefault="00540666" w:rsidP="0020308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4FB8767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08625F4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56AC993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CC3CE43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ECCD395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2DDBCB2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7D7D52E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F9CA9AC" w14:textId="242AC51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825D706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EB6B9C0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300D9E9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2B48D58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39F50AC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07A5BE1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785D646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7B2657A" w14:textId="77777777" w:rsidR="00540666" w:rsidRPr="00C41A24" w:rsidRDefault="00540666" w:rsidP="002030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0666" w:rsidRPr="00C41A24" w14:paraId="0F00729C" w14:textId="37C3D97F" w:rsidTr="0054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6865A2C" w14:textId="77777777" w:rsidR="00540666" w:rsidRPr="00C41A24" w:rsidRDefault="00540666" w:rsidP="009A2486">
            <w:pPr>
              <w:pStyle w:val="ListParagraph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</w:rPr>
              <w:t>Was a list of studies (included and excluded) provided?</w:t>
            </w: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B3E3728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CD6C609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6780C35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67904EE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BBED05D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24C5894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77EE0D4" w14:textId="00E59EA5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5EEE29B" w14:textId="4E1A06AC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8784108" w14:textId="1767E814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86398E3" w14:textId="6E0AD37E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FED1327" w14:textId="05E32D9D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4504C571" w14:textId="2DADB353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31746B5" w14:textId="259DE550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D7E0ED4" w14:textId="457EE99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7C02A12" w14:textId="1941D2E0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AD7CE32" w14:textId="44AE3B1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</w:tr>
      <w:tr w:rsidR="00540666" w:rsidRPr="00C41A24" w14:paraId="7D375D3E" w14:textId="74D1ACE6" w:rsidTr="0054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F3990E2" w14:textId="77777777" w:rsidR="00540666" w:rsidRPr="00C41A24" w:rsidRDefault="00540666" w:rsidP="009A2486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E77E924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9380F60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6B2B51C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0DAC7D8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43166B0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63D30C5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B94FE0A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484F6AB" w14:textId="398417E2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BF7D6C4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DF6CC1D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0011CC5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5B9A029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D4222A1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2D5C1D3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8863B41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B75972A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0666" w:rsidRPr="00C41A24" w14:paraId="60663218" w14:textId="5F12F235" w:rsidTr="0054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000FCCC" w14:textId="77777777" w:rsidR="00540666" w:rsidRPr="00C41A24" w:rsidRDefault="00540666" w:rsidP="009A2486">
            <w:pPr>
              <w:pStyle w:val="ListParagraph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</w:rPr>
              <w:lastRenderedPageBreak/>
              <w:t>Were the characteristics of the included studies provided?</w:t>
            </w: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0EEFFE4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BDBA93D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4F87A14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B7020EA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7AB8E11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B7612F1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4EDF19A" w14:textId="0403D36C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BC18F8E" w14:textId="3DE27D4E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BACF28F" w14:textId="77564C74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4E225B9" w14:textId="7D82E978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2CE18E1" w14:textId="432F123E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79D2E27" w14:textId="5BD7F0E9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40073C5" w14:textId="14EF898A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E6E3D3F" w14:textId="30D41116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0091246" w14:textId="0D438A5C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C6C4924" w14:textId="6B1DB9B2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</w:tr>
      <w:tr w:rsidR="00540666" w:rsidRPr="00C41A24" w14:paraId="681913D6" w14:textId="381F0D55" w:rsidTr="0054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B9CA147" w14:textId="77777777" w:rsidR="00540666" w:rsidRPr="00C41A24" w:rsidRDefault="00540666" w:rsidP="009A2486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2E40379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0661B44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830BF2B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122A8B1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9AE607F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1B8CBF1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4FD0480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974B44C" w14:textId="275A79BD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D356F9F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6080073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C0625E0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2E7E401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522EE34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5206572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52654E1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EEC2BB0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0666" w:rsidRPr="00C41A24" w14:paraId="699FA349" w14:textId="6D67B1E5" w:rsidTr="0054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51AD581" w14:textId="77777777" w:rsidR="00540666" w:rsidRPr="00C41A24" w:rsidRDefault="00540666" w:rsidP="009A2486">
            <w:pPr>
              <w:pStyle w:val="ListParagraph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</w:rPr>
              <w:t>Was the scientific quality of the included studies assessed and documented?</w:t>
            </w: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17D8AC3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78"/>
            </w: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841069A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78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1A6F86C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4D94FCBC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7B0864C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A1CEED1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C5D46B0" w14:textId="21D2988B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4302C6A1" w14:textId="09A28F39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C8AEE52" w14:textId="14176D19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8E5A5D7" w14:textId="143DC94F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D181214" w14:textId="2B9FE1BB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F7A7577" w14:textId="2C1081ED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7F914CC" w14:textId="69C82181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8DFC52F" w14:textId="52A03A8E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FDC1A93" w14:textId="731F9AA0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B5374F0" w14:textId="1838CA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</w:tr>
      <w:tr w:rsidR="00540666" w:rsidRPr="00C41A24" w14:paraId="00DCE62D" w14:textId="03D9A0E9" w:rsidTr="0054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C4804CF" w14:textId="77777777" w:rsidR="00540666" w:rsidRPr="00C41A24" w:rsidRDefault="00540666" w:rsidP="009A2486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1ED3225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3A99114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B2F8BB9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A1021C7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7ECCCF4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27F5135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6519465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95B2A4F" w14:textId="616DA4A1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972DA31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62933D7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5B66EC3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2C3F667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2D06C70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92888ED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21DEA29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D1E640F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0666" w:rsidRPr="00C41A24" w14:paraId="5A5F8D35" w14:textId="1B2CFB54" w:rsidTr="0054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576FC87" w14:textId="77777777" w:rsidR="00540666" w:rsidRPr="00C41A24" w:rsidRDefault="00540666" w:rsidP="009A2486">
            <w:pPr>
              <w:pStyle w:val="ListParagraph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</w:rPr>
              <w:t>Was the scientific quality of the included studies used appropriately in formulating conclusions?</w:t>
            </w: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0C29904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78"/>
            </w: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47508D1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78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08E01604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78"/>
            </w: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7B953FF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BD82E7C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F7C2482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AE4D1F8" w14:textId="2732C9B2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08918AC9" w14:textId="42B6D3B6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28608BA" w14:textId="447DEEC9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B099AE3" w14:textId="12A908C5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A87F612" w14:textId="3271AD39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0CF7D0E8" w14:textId="2EF12FD0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A1608E2" w14:textId="2FA90AD3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78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E5E1EC6" w14:textId="67F330F3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78"/>
            </w: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B8B753B" w14:textId="295E38A0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5D2435E" w14:textId="6E69C16C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</w:tr>
      <w:tr w:rsidR="00540666" w:rsidRPr="00C41A24" w14:paraId="694DA709" w14:textId="062E8A8F" w:rsidTr="0054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EB9128E" w14:textId="77777777" w:rsidR="00540666" w:rsidRPr="00C41A24" w:rsidRDefault="00540666" w:rsidP="009A2486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D09A56E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61C509E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74D8733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448AC81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30ED02B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A54CC7A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691723D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2352967" w14:textId="375803AA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C824063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BED0C6E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002922E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DAECDB8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616F1F8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FCDB195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BFBCF24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B17E235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0666" w:rsidRPr="00C41A24" w14:paraId="4809E48F" w14:textId="350350B1" w:rsidTr="0054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30DEC7E" w14:textId="77777777" w:rsidR="00540666" w:rsidRPr="00C41A24" w:rsidRDefault="00540666" w:rsidP="009A2486">
            <w:pPr>
              <w:pStyle w:val="ListParagraph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</w:rPr>
              <w:t>Were the methods used to combine the findings of studies appropriate?</w:t>
            </w: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8369104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06607DD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5489913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D256E67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009530A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0C37695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EE964DB" w14:textId="62707C5E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05A904B4" w14:textId="54D87410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4026274F" w14:textId="2E94040C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2BEEB34" w14:textId="2885C8A4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4151D3C7" w14:textId="39B335CA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B36415F" w14:textId="7B682170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B76CFAC" w14:textId="3F15E945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38685C0" w14:textId="77A9D289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BAC0695" w14:textId="1EAF0AB3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145CE41" w14:textId="6A2E2B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</w:tr>
      <w:tr w:rsidR="00540666" w:rsidRPr="00C41A24" w14:paraId="2502E672" w14:textId="109D9A06" w:rsidTr="0054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E920B28" w14:textId="77777777" w:rsidR="00540666" w:rsidRPr="00C41A24" w:rsidRDefault="00540666" w:rsidP="009A2486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3C2C2C5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1B6ACBF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80E0988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D9080B3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BA601C7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A9F3CAF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AA5B43F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9E7D61F" w14:textId="2ACECD46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E0E4738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4CEEEA8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1A68F88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DDD087C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39B39BC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2CECF04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1A5079C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A7ECBD5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0666" w:rsidRPr="00C41A24" w14:paraId="6E28BD6D" w14:textId="4033DE17" w:rsidTr="0054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B4F74B5" w14:textId="77777777" w:rsidR="00540666" w:rsidRPr="00C41A24" w:rsidRDefault="00540666" w:rsidP="009A2486">
            <w:pPr>
              <w:pStyle w:val="ListParagraph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</w:rPr>
              <w:t>Was the likelihood of publication bias assessed?</w:t>
            </w: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23D4708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78"/>
            </w: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3DABA5F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78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92CBEC2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49ECFD9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78"/>
            </w: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4B989A96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86F55C4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E6450F2" w14:textId="105FFFAA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23A21E9" w14:textId="2200A91C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78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B33BC17" w14:textId="71D40115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78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AC38D07" w14:textId="53957B8B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78"/>
            </w: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B063B1B" w14:textId="085A2EEF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916547F" w14:textId="41FB2E2A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78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8B4763C" w14:textId="6E7C7EE5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78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1EA20CC" w14:textId="48FEC010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B8FEA3B" w14:textId="3C3A2DD3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172C271" w14:textId="112A20CB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</w:tr>
      <w:tr w:rsidR="00540666" w:rsidRPr="00C41A24" w14:paraId="58F0AEAC" w14:textId="32B04546" w:rsidTr="0054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BF7F270" w14:textId="77777777" w:rsidR="00540666" w:rsidRPr="00C41A24" w:rsidRDefault="00540666" w:rsidP="009A2486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21C85A2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B3F749C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C697FEE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65D9FA9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0C2D3D6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D45907B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CA47606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0C4B36C" w14:textId="3982091D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5240FED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383BAD4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FA35F03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980C3A4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BDE4458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782ACFC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0912D9D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BB16EBE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0666" w:rsidRPr="00C41A24" w14:paraId="051F91CB" w14:textId="534BD6D1" w:rsidTr="0054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469D9FF" w14:textId="77777777" w:rsidR="00540666" w:rsidRPr="00C41A24" w:rsidRDefault="00540666" w:rsidP="009A2486">
            <w:pPr>
              <w:pStyle w:val="ListParagraph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</w:rPr>
              <w:t>Were potential conflicts of interest included?</w:t>
            </w: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0BDCD97E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2905FAF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7B39D28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0A0E68A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7B92242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44642DFF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EC4B538" w14:textId="4DDFC43F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2455851" w14:textId="5C50B1E0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4959FC9C" w14:textId="7932B1B1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C3CB6B4" w14:textId="37453EB1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6039DC8C" w14:textId="230639CE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26CED9CD" w14:textId="5B11AFD8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886595F" w14:textId="2B149B14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b/>
                <w:bCs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EE0E4FD" w14:textId="701B0E09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CDE25F5" w14:textId="1EFCC55B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7417639" w14:textId="08466F5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sym w:font="Wingdings" w:char="F0FE"/>
            </w:r>
          </w:p>
        </w:tc>
      </w:tr>
      <w:tr w:rsidR="00540666" w:rsidRPr="00C41A24" w14:paraId="2DF88199" w14:textId="1657736C" w:rsidTr="00540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728CB06" w14:textId="77777777" w:rsidR="00540666" w:rsidRPr="00C41A24" w:rsidRDefault="00540666" w:rsidP="009A2486">
            <w:pPr>
              <w:pStyle w:val="ListParagraph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3017A72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AC35C60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3BBBD78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4608255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574B345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90E4756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3523F6F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3D3B650" w14:textId="7B68ECD2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C05EF81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6AC21CE6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3DB991E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A8DED84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01DD9DB9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75995345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3EFFA4FE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A3B0079" w14:textId="77777777" w:rsidR="00540666" w:rsidRPr="00C41A24" w:rsidRDefault="00540666" w:rsidP="009A24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0666" w:rsidRPr="00C41A24" w14:paraId="60A68DBA" w14:textId="2574E048" w:rsidTr="0054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19097B0" w14:textId="77777777" w:rsidR="00540666" w:rsidRPr="00C41A24" w:rsidRDefault="00540666" w:rsidP="009A2486">
            <w:pPr>
              <w:pStyle w:val="ListParagraph"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t>Total (%)</w:t>
            </w:r>
          </w:p>
        </w:tc>
        <w:tc>
          <w:tcPr>
            <w:tcW w:w="60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31801E6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t>54.5</w:t>
            </w:r>
          </w:p>
        </w:tc>
        <w:tc>
          <w:tcPr>
            <w:tcW w:w="6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B0D888F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t>72.7</w:t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713C8BAC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t>90.9</w:t>
            </w:r>
          </w:p>
        </w:tc>
        <w:tc>
          <w:tcPr>
            <w:tcW w:w="685" w:type="dxa"/>
            <w:gridSpan w:val="3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AC72864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t>90.9</w:t>
            </w:r>
          </w:p>
        </w:tc>
        <w:tc>
          <w:tcPr>
            <w:tcW w:w="703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0565552E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566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B8178D1" w14:textId="7777777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60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264E0DB7" w14:textId="1EC2B2A2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.9</w:t>
            </w:r>
          </w:p>
        </w:tc>
        <w:tc>
          <w:tcPr>
            <w:tcW w:w="842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510498C1" w14:textId="055844A4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t>90.9</w:t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3865121C" w14:textId="78E5A41C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t>90.9</w:t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18748887" w14:textId="14A75D11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t>90.9</w:t>
            </w:r>
          </w:p>
        </w:tc>
        <w:tc>
          <w:tcPr>
            <w:tcW w:w="551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49A65A0A" w14:textId="110F140C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  <w:hideMark/>
          </w:tcPr>
          <w:p w14:paraId="0DD917EA" w14:textId="55609407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t>90.9</w:t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C771D29" w14:textId="77B6D036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t>81.8</w:t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59F79EEC" w14:textId="58F66282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1A24">
              <w:rPr>
                <w:rFonts w:ascii="Times New Roman" w:hAnsi="Times New Roman" w:cs="Times New Roman"/>
                <w:lang w:val="en-US"/>
              </w:rPr>
              <w:t>90.9</w:t>
            </w:r>
          </w:p>
        </w:tc>
        <w:tc>
          <w:tcPr>
            <w:tcW w:w="605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1B5CC199" w14:textId="71570236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607" w:type="dxa"/>
            <w:tcBorders>
              <w:top w:val="single" w:sz="4" w:space="0" w:color="A8D08D" w:themeColor="accent6" w:themeTint="99"/>
              <w:left w:val="single" w:sz="4" w:space="0" w:color="A8D08D" w:themeColor="accent6" w:themeTint="99"/>
              <w:bottom w:val="single" w:sz="4" w:space="0" w:color="A8D08D" w:themeColor="accent6" w:themeTint="99"/>
              <w:right w:val="single" w:sz="4" w:space="0" w:color="A8D08D" w:themeColor="accent6" w:themeTint="99"/>
            </w:tcBorders>
          </w:tcPr>
          <w:p w14:paraId="40EE4D3D" w14:textId="1249C68D" w:rsidR="00540666" w:rsidRPr="00C41A24" w:rsidRDefault="00540666" w:rsidP="009A24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.9</w:t>
            </w:r>
          </w:p>
        </w:tc>
      </w:tr>
    </w:tbl>
    <w:p w14:paraId="575B860D" w14:textId="14C5A999" w:rsidR="00634597" w:rsidRPr="00C41A24" w:rsidRDefault="00634597">
      <w:pPr>
        <w:rPr>
          <w:rFonts w:ascii="Times New Roman" w:hAnsi="Times New Roman" w:cs="Times New Roman"/>
        </w:rPr>
      </w:pPr>
    </w:p>
    <w:sectPr w:rsidR="00634597" w:rsidRPr="00C41A24" w:rsidSect="00CF1A6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A76435"/>
    <w:multiLevelType w:val="hybridMultilevel"/>
    <w:tmpl w:val="5D70FBB8"/>
    <w:lvl w:ilvl="0" w:tplc="51B4D828">
      <w:start w:val="1"/>
      <w:numFmt w:val="decimal"/>
      <w:lvlText w:val="%1."/>
      <w:lvlJc w:val="left"/>
      <w:pPr>
        <w:ind w:left="720" w:hanging="360"/>
      </w:pPr>
      <w:rPr>
        <w:color w:val="FF000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1747600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080"/>
    <w:rsid w:val="0002738C"/>
    <w:rsid w:val="000851AF"/>
    <w:rsid w:val="00163EF8"/>
    <w:rsid w:val="00203080"/>
    <w:rsid w:val="00207D02"/>
    <w:rsid w:val="00257C89"/>
    <w:rsid w:val="003F30A4"/>
    <w:rsid w:val="0044336E"/>
    <w:rsid w:val="00452521"/>
    <w:rsid w:val="004E56B1"/>
    <w:rsid w:val="00540666"/>
    <w:rsid w:val="005C2B7C"/>
    <w:rsid w:val="00634597"/>
    <w:rsid w:val="0066465B"/>
    <w:rsid w:val="006D19E7"/>
    <w:rsid w:val="006F5626"/>
    <w:rsid w:val="007F61FE"/>
    <w:rsid w:val="00802F20"/>
    <w:rsid w:val="0081087F"/>
    <w:rsid w:val="00846879"/>
    <w:rsid w:val="008B2567"/>
    <w:rsid w:val="009A2486"/>
    <w:rsid w:val="009A5207"/>
    <w:rsid w:val="00A00261"/>
    <w:rsid w:val="00AF1586"/>
    <w:rsid w:val="00BB0B3D"/>
    <w:rsid w:val="00BB3621"/>
    <w:rsid w:val="00BB37B7"/>
    <w:rsid w:val="00BC2DBC"/>
    <w:rsid w:val="00C05213"/>
    <w:rsid w:val="00C076E3"/>
    <w:rsid w:val="00C41A24"/>
    <w:rsid w:val="00CF1A61"/>
    <w:rsid w:val="00D96E92"/>
    <w:rsid w:val="00ED63CB"/>
    <w:rsid w:val="00F86A32"/>
    <w:rsid w:val="00FD0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01F312"/>
  <w15:chartTrackingRefBased/>
  <w15:docId w15:val="{6128F072-6E96-4168-8881-5F0D40E89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080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3080"/>
    <w:pPr>
      <w:ind w:left="720"/>
      <w:contextualSpacing/>
    </w:pPr>
  </w:style>
  <w:style w:type="table" w:styleId="GridTable4-Accent6">
    <w:name w:val="Grid Table 4 Accent 6"/>
    <w:basedOn w:val="TableNormal"/>
    <w:uiPriority w:val="49"/>
    <w:rsid w:val="0020308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I, RASHEED</dc:creator>
  <cp:keywords/>
  <dc:description/>
  <cp:lastModifiedBy>Alhadi Almangush</cp:lastModifiedBy>
  <cp:revision>10</cp:revision>
  <dcterms:created xsi:type="dcterms:W3CDTF">2024-11-22T08:46:00Z</dcterms:created>
  <dcterms:modified xsi:type="dcterms:W3CDTF">2024-11-25T22:22:00Z</dcterms:modified>
</cp:coreProperties>
</file>